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419FB" w14:textId="77777777" w:rsidR="00866006" w:rsidRDefault="00C52844" w:rsidP="000E16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03452671"/>
      <w:r w:rsidRPr="00C5284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66006">
        <w:rPr>
          <w:rFonts w:ascii="Times New Roman" w:hAnsi="Times New Roman" w:cs="Times New Roman"/>
          <w:b/>
          <w:sz w:val="24"/>
          <w:szCs w:val="24"/>
        </w:rPr>
        <w:t>material 1</w:t>
      </w:r>
    </w:p>
    <w:p w14:paraId="6272DFAD" w14:textId="77777777" w:rsidR="00866006" w:rsidRDefault="00866006" w:rsidP="000E16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0A481A" w14:textId="3380EB68" w:rsidR="000E1668" w:rsidRDefault="00866006" w:rsidP="000E16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1</w:t>
      </w:r>
      <w:r w:rsidR="000E1668">
        <w:rPr>
          <w:rFonts w:ascii="Times New Roman" w:hAnsi="Times New Roman" w:cs="Times New Roman"/>
          <w:sz w:val="24"/>
          <w:szCs w:val="24"/>
        </w:rPr>
        <w:t xml:space="preserve"> An overview of </w:t>
      </w:r>
      <w:r w:rsidR="004B7C37">
        <w:rPr>
          <w:rFonts w:ascii="Times New Roman" w:hAnsi="Times New Roman" w:cs="Times New Roman"/>
          <w:sz w:val="24"/>
          <w:szCs w:val="24"/>
        </w:rPr>
        <w:t xml:space="preserve">the </w:t>
      </w:r>
      <w:r w:rsidR="000E1668">
        <w:rPr>
          <w:rFonts w:ascii="Times New Roman" w:hAnsi="Times New Roman" w:cs="Times New Roman"/>
          <w:sz w:val="24"/>
          <w:szCs w:val="24"/>
        </w:rPr>
        <w:t xml:space="preserve">scanning parameters of each examined </w:t>
      </w:r>
      <w:r w:rsidR="00C11670">
        <w:rPr>
          <w:rFonts w:ascii="Times New Roman" w:hAnsi="Times New Roman" w:cs="Times New Roman"/>
          <w:sz w:val="24"/>
          <w:szCs w:val="24"/>
        </w:rPr>
        <w:t>“</w:t>
      </w:r>
      <w:r w:rsidR="004B7C37">
        <w:rPr>
          <w:rFonts w:ascii="Times New Roman" w:hAnsi="Times New Roman" w:cs="Times New Roman"/>
          <w:sz w:val="24"/>
          <w:szCs w:val="24"/>
        </w:rPr>
        <w:t>non-</w:t>
      </w:r>
      <w:r w:rsidR="00C11670">
        <w:rPr>
          <w:rFonts w:ascii="Times New Roman" w:hAnsi="Times New Roman" w:cs="Times New Roman"/>
          <w:sz w:val="24"/>
          <w:szCs w:val="24"/>
        </w:rPr>
        <w:t xml:space="preserve">scaly” </w:t>
      </w:r>
      <w:r w:rsidR="00C11670" w:rsidRPr="00C11670">
        <w:rPr>
          <w:rFonts w:ascii="Times New Roman" w:hAnsi="Times New Roman" w:cs="Times New Roman"/>
          <w:i/>
          <w:sz w:val="24"/>
          <w:szCs w:val="24"/>
        </w:rPr>
        <w:t>Georissa</w:t>
      </w:r>
      <w:r w:rsidR="004B7C37">
        <w:rPr>
          <w:rFonts w:ascii="Times New Roman" w:hAnsi="Times New Roman" w:cs="Times New Roman"/>
          <w:sz w:val="24"/>
          <w:szCs w:val="24"/>
        </w:rPr>
        <w:t xml:space="preserve"> taxa</w:t>
      </w:r>
      <w:bookmarkStart w:id="1" w:name="_GoBack"/>
      <w:bookmarkEnd w:id="1"/>
      <w:r w:rsidR="000E166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531" w:type="dxa"/>
        <w:tblLayout w:type="fixed"/>
        <w:tblLook w:val="04A0" w:firstRow="1" w:lastRow="0" w:firstColumn="1" w:lastColumn="0" w:noHBand="0" w:noVBand="1"/>
      </w:tblPr>
      <w:tblGrid>
        <w:gridCol w:w="603"/>
        <w:gridCol w:w="2539"/>
        <w:gridCol w:w="1123"/>
        <w:gridCol w:w="1581"/>
        <w:gridCol w:w="1170"/>
        <w:gridCol w:w="1545"/>
        <w:gridCol w:w="1350"/>
        <w:gridCol w:w="1620"/>
      </w:tblGrid>
      <w:tr w:rsidR="003F4705" w:rsidRPr="006423EA" w14:paraId="5A02D950" w14:textId="77777777" w:rsidTr="00E65E33">
        <w:tc>
          <w:tcPr>
            <w:tcW w:w="603" w:type="dxa"/>
          </w:tcPr>
          <w:p w14:paraId="349EE478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539" w:type="dxa"/>
          </w:tcPr>
          <w:p w14:paraId="4EAFB007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123" w:type="dxa"/>
          </w:tcPr>
          <w:p w14:paraId="4500CD9E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Filter type</w:t>
            </w:r>
          </w:p>
        </w:tc>
        <w:tc>
          <w:tcPr>
            <w:tcW w:w="1581" w:type="dxa"/>
          </w:tcPr>
          <w:p w14:paraId="4ADCEE67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Detector distance (mm)</w:t>
            </w:r>
          </w:p>
        </w:tc>
        <w:tc>
          <w:tcPr>
            <w:tcW w:w="1170" w:type="dxa"/>
          </w:tcPr>
          <w:p w14:paraId="18B2D49D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Pixel size (µm)</w:t>
            </w:r>
          </w:p>
        </w:tc>
        <w:tc>
          <w:tcPr>
            <w:tcW w:w="1545" w:type="dxa"/>
          </w:tcPr>
          <w:p w14:paraId="1F9353CB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Transmission</w:t>
            </w:r>
          </w:p>
          <w:p w14:paraId="72025488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350" w:type="dxa"/>
          </w:tcPr>
          <w:p w14:paraId="5E71D1AD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Exposure time (sec.)</w:t>
            </w:r>
          </w:p>
        </w:tc>
        <w:tc>
          <w:tcPr>
            <w:tcW w:w="1620" w:type="dxa"/>
          </w:tcPr>
          <w:p w14:paraId="4F85C5D2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</w:p>
        </w:tc>
      </w:tr>
      <w:tr w:rsidR="00D71405" w:rsidRPr="006423EA" w14:paraId="766081B6" w14:textId="77777777" w:rsidTr="00E65E33">
        <w:tc>
          <w:tcPr>
            <w:tcW w:w="603" w:type="dxa"/>
          </w:tcPr>
          <w:p w14:paraId="3A57AB9A" w14:textId="77777777" w:rsidR="00D71405" w:rsidRPr="006423EA" w:rsidRDefault="00D71405" w:rsidP="00D714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39" w:type="dxa"/>
          </w:tcPr>
          <w:p w14:paraId="505F0F1B" w14:textId="33FB5B9F" w:rsidR="00D71405" w:rsidRPr="00D71405" w:rsidRDefault="00D71405" w:rsidP="00D7140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14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D71405">
              <w:rPr>
                <w:rFonts w:ascii="Times New Roman" w:hAnsi="Times New Roman" w:cs="Times New Roman"/>
                <w:i/>
                <w:sz w:val="20"/>
                <w:szCs w:val="20"/>
              </w:rPr>
              <w:t>bangueyensis</w:t>
            </w:r>
            <w:proofErr w:type="spellEnd"/>
          </w:p>
        </w:tc>
        <w:tc>
          <w:tcPr>
            <w:tcW w:w="1123" w:type="dxa"/>
          </w:tcPr>
          <w:p w14:paraId="69D368AE" w14:textId="20EC7A12" w:rsidR="00D71405" w:rsidRPr="006423EA" w:rsidRDefault="00D71405" w:rsidP="00D714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1" w:type="dxa"/>
          </w:tcPr>
          <w:p w14:paraId="6E63CE4C" w14:textId="2B13C401" w:rsidR="00D71405" w:rsidRPr="006423EA" w:rsidRDefault="00D71405" w:rsidP="00D714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70" w:type="dxa"/>
          </w:tcPr>
          <w:p w14:paraId="05EE39D1" w14:textId="30532E6F" w:rsidR="00D71405" w:rsidRPr="006423EA" w:rsidRDefault="00D71405" w:rsidP="00D714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74</w:t>
            </w:r>
          </w:p>
        </w:tc>
        <w:tc>
          <w:tcPr>
            <w:tcW w:w="1545" w:type="dxa"/>
          </w:tcPr>
          <w:p w14:paraId="1F2CB250" w14:textId="02292A86" w:rsidR="00D71405" w:rsidRPr="006423EA" w:rsidRDefault="00D71405" w:rsidP="00D714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85</w:t>
            </w:r>
          </w:p>
        </w:tc>
        <w:tc>
          <w:tcPr>
            <w:tcW w:w="1350" w:type="dxa"/>
          </w:tcPr>
          <w:p w14:paraId="10C1610F" w14:textId="00511420" w:rsidR="00D71405" w:rsidRPr="006423EA" w:rsidRDefault="00D71405" w:rsidP="00D714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620" w:type="dxa"/>
          </w:tcPr>
          <w:p w14:paraId="65B5468D" w14:textId="417DC101" w:rsidR="00D71405" w:rsidRPr="006423EA" w:rsidRDefault="00D71405" w:rsidP="00D714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0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00</w:t>
            </w:r>
          </w:p>
        </w:tc>
      </w:tr>
      <w:tr w:rsidR="00AE3B47" w:rsidRPr="006423EA" w14:paraId="74E156F9" w14:textId="77777777" w:rsidTr="00E65E33">
        <w:tc>
          <w:tcPr>
            <w:tcW w:w="603" w:type="dxa"/>
          </w:tcPr>
          <w:p w14:paraId="6F5D11EF" w14:textId="77777777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39" w:type="dxa"/>
          </w:tcPr>
          <w:p w14:paraId="6085F08A" w14:textId="52AEC931" w:rsidR="00AE3B47" w:rsidRPr="00D71405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ephrostoma</w:t>
            </w:r>
            <w:proofErr w:type="spellEnd"/>
          </w:p>
        </w:tc>
        <w:tc>
          <w:tcPr>
            <w:tcW w:w="1123" w:type="dxa"/>
          </w:tcPr>
          <w:p w14:paraId="0D69BB92" w14:textId="16693D50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2C4D96EC" w14:textId="5E61D7BD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70" w:type="dxa"/>
          </w:tcPr>
          <w:p w14:paraId="37A3AF21" w14:textId="6A9E57E8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80</w:t>
            </w:r>
          </w:p>
        </w:tc>
        <w:tc>
          <w:tcPr>
            <w:tcW w:w="1545" w:type="dxa"/>
          </w:tcPr>
          <w:p w14:paraId="1D826533" w14:textId="579F4ED9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-90</w:t>
            </w:r>
          </w:p>
        </w:tc>
        <w:tc>
          <w:tcPr>
            <w:tcW w:w="1350" w:type="dxa"/>
          </w:tcPr>
          <w:p w14:paraId="2E7111B2" w14:textId="15A0C66F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620" w:type="dxa"/>
          </w:tcPr>
          <w:p w14:paraId="42C0AE09" w14:textId="53E93D81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0-6500</w:t>
            </w:r>
          </w:p>
        </w:tc>
      </w:tr>
      <w:tr w:rsidR="00AE3B47" w:rsidRPr="006423EA" w14:paraId="4603FC4C" w14:textId="77777777" w:rsidTr="00E65E33">
        <w:tc>
          <w:tcPr>
            <w:tcW w:w="603" w:type="dxa"/>
          </w:tcPr>
          <w:p w14:paraId="03D28825" w14:textId="77777777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39" w:type="dxa"/>
          </w:tcPr>
          <w:p w14:paraId="3EBDA651" w14:textId="6FD008AA" w:rsidR="00AE3B47" w:rsidRPr="00D71405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14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D71405">
              <w:rPr>
                <w:rFonts w:ascii="Times New Roman" w:hAnsi="Times New Roman" w:cs="Times New Roman"/>
                <w:i/>
                <w:sz w:val="20"/>
                <w:szCs w:val="20"/>
              </w:rPr>
              <w:t>similis</w:t>
            </w:r>
            <w:proofErr w:type="spellEnd"/>
          </w:p>
        </w:tc>
        <w:tc>
          <w:tcPr>
            <w:tcW w:w="1123" w:type="dxa"/>
          </w:tcPr>
          <w:p w14:paraId="0CA25815" w14:textId="4985ED73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4B19CB43" w14:textId="786D3350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70" w:type="dxa"/>
          </w:tcPr>
          <w:p w14:paraId="37979492" w14:textId="732322F5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76</w:t>
            </w:r>
          </w:p>
        </w:tc>
        <w:tc>
          <w:tcPr>
            <w:tcW w:w="1545" w:type="dxa"/>
          </w:tcPr>
          <w:p w14:paraId="4D2B669A" w14:textId="6B472D92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-88</w:t>
            </w:r>
          </w:p>
        </w:tc>
        <w:tc>
          <w:tcPr>
            <w:tcW w:w="1350" w:type="dxa"/>
          </w:tcPr>
          <w:p w14:paraId="150BF951" w14:textId="620B704F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620" w:type="dxa"/>
          </w:tcPr>
          <w:p w14:paraId="076843F7" w14:textId="48E45E75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00-8500</w:t>
            </w:r>
          </w:p>
        </w:tc>
      </w:tr>
      <w:tr w:rsidR="00AE3B47" w:rsidRPr="006423EA" w14:paraId="2C65D114" w14:textId="77777777" w:rsidTr="00E65E33">
        <w:tc>
          <w:tcPr>
            <w:tcW w:w="603" w:type="dxa"/>
          </w:tcPr>
          <w:p w14:paraId="21F2D7D6" w14:textId="77777777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39" w:type="dxa"/>
          </w:tcPr>
          <w:p w14:paraId="7C4EF99E" w14:textId="74CA8103" w:rsidR="00AE3B47" w:rsidRPr="00D71405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xesta</w:t>
            </w:r>
            <w:proofErr w:type="spellEnd"/>
          </w:p>
        </w:tc>
        <w:tc>
          <w:tcPr>
            <w:tcW w:w="1123" w:type="dxa"/>
          </w:tcPr>
          <w:p w14:paraId="7CCB0A2C" w14:textId="17C454F1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145229DB" w14:textId="61FB56F9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2F1C7161" w14:textId="02447BDB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40</w:t>
            </w:r>
          </w:p>
        </w:tc>
        <w:tc>
          <w:tcPr>
            <w:tcW w:w="1545" w:type="dxa"/>
          </w:tcPr>
          <w:p w14:paraId="71366044" w14:textId="18503B88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-85</w:t>
            </w:r>
          </w:p>
        </w:tc>
        <w:tc>
          <w:tcPr>
            <w:tcW w:w="1350" w:type="dxa"/>
          </w:tcPr>
          <w:p w14:paraId="4E17FC3A" w14:textId="59088203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620" w:type="dxa"/>
          </w:tcPr>
          <w:p w14:paraId="093409BA" w14:textId="36708103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0-9000</w:t>
            </w:r>
          </w:p>
        </w:tc>
      </w:tr>
      <w:tr w:rsidR="00AE3B47" w:rsidRPr="006423EA" w14:paraId="4ACAAA52" w14:textId="77777777" w:rsidTr="00E65E33">
        <w:tc>
          <w:tcPr>
            <w:tcW w:w="603" w:type="dxa"/>
          </w:tcPr>
          <w:p w14:paraId="5912C20F" w14:textId="77777777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39" w:type="dxa"/>
          </w:tcPr>
          <w:p w14:paraId="3FAB9277" w14:textId="692FD2AE" w:rsidR="00AE3B47" w:rsidRPr="00D71405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14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D71405">
              <w:rPr>
                <w:rFonts w:ascii="Times New Roman" w:hAnsi="Times New Roman" w:cs="Times New Roman"/>
                <w:i/>
                <w:sz w:val="20"/>
                <w:szCs w:val="20"/>
              </w:rPr>
              <w:t>williamsi</w:t>
            </w:r>
            <w:proofErr w:type="spellEnd"/>
          </w:p>
        </w:tc>
        <w:tc>
          <w:tcPr>
            <w:tcW w:w="1123" w:type="dxa"/>
          </w:tcPr>
          <w:p w14:paraId="341EB0FA" w14:textId="6AB243DC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1878472E" w14:textId="53E24947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</w:tcPr>
          <w:p w14:paraId="594F79D0" w14:textId="2B221A63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27</w:t>
            </w:r>
          </w:p>
        </w:tc>
        <w:tc>
          <w:tcPr>
            <w:tcW w:w="1545" w:type="dxa"/>
          </w:tcPr>
          <w:p w14:paraId="5901130D" w14:textId="565B0987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80</w:t>
            </w:r>
          </w:p>
        </w:tc>
        <w:tc>
          <w:tcPr>
            <w:tcW w:w="1350" w:type="dxa"/>
          </w:tcPr>
          <w:p w14:paraId="1944C88B" w14:textId="7D895768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620" w:type="dxa"/>
          </w:tcPr>
          <w:p w14:paraId="7ECE48C5" w14:textId="18EB290B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0-12000</w:t>
            </w:r>
          </w:p>
        </w:tc>
      </w:tr>
      <w:tr w:rsidR="00AE3B47" w:rsidRPr="006423EA" w14:paraId="6698FC88" w14:textId="77777777" w:rsidTr="00E65E33">
        <w:tc>
          <w:tcPr>
            <w:tcW w:w="603" w:type="dxa"/>
          </w:tcPr>
          <w:p w14:paraId="5BF4F643" w14:textId="77777777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39" w:type="dxa"/>
          </w:tcPr>
          <w:p w14:paraId="5F984673" w14:textId="0503776C" w:rsidR="00AE3B47" w:rsidRPr="00D71405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orneensis</w:t>
            </w:r>
            <w:proofErr w:type="spellEnd"/>
          </w:p>
        </w:tc>
        <w:tc>
          <w:tcPr>
            <w:tcW w:w="1123" w:type="dxa"/>
          </w:tcPr>
          <w:p w14:paraId="6FD38902" w14:textId="4C9094DE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2</w:t>
            </w:r>
          </w:p>
        </w:tc>
        <w:tc>
          <w:tcPr>
            <w:tcW w:w="1581" w:type="dxa"/>
          </w:tcPr>
          <w:p w14:paraId="213C0CC3" w14:textId="1B673836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70" w:type="dxa"/>
          </w:tcPr>
          <w:p w14:paraId="17C25235" w14:textId="637902D1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97</w:t>
            </w:r>
          </w:p>
        </w:tc>
        <w:tc>
          <w:tcPr>
            <w:tcW w:w="1545" w:type="dxa"/>
          </w:tcPr>
          <w:p w14:paraId="14D88C08" w14:textId="59992DFD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80</w:t>
            </w:r>
          </w:p>
        </w:tc>
        <w:tc>
          <w:tcPr>
            <w:tcW w:w="1350" w:type="dxa"/>
          </w:tcPr>
          <w:p w14:paraId="5280BB0A" w14:textId="167F93E8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620" w:type="dxa"/>
          </w:tcPr>
          <w:p w14:paraId="2F9447F3" w14:textId="2A4A7191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0-13000</w:t>
            </w:r>
          </w:p>
        </w:tc>
      </w:tr>
      <w:tr w:rsidR="00AE3B47" w:rsidRPr="006423EA" w14:paraId="1769AC93" w14:textId="77777777" w:rsidTr="00E65E33">
        <w:tc>
          <w:tcPr>
            <w:tcW w:w="603" w:type="dxa"/>
          </w:tcPr>
          <w:p w14:paraId="161CE3A5" w14:textId="77777777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39" w:type="dxa"/>
          </w:tcPr>
          <w:p w14:paraId="6D55FC8B" w14:textId="25D78FC4" w:rsidR="00AE3B47" w:rsidRPr="00D71405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rrugata</w:t>
            </w:r>
            <w:proofErr w:type="spellEnd"/>
          </w:p>
        </w:tc>
        <w:tc>
          <w:tcPr>
            <w:tcW w:w="1123" w:type="dxa"/>
          </w:tcPr>
          <w:p w14:paraId="16C644E7" w14:textId="7ED416A1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4F4E14AE" w14:textId="55637AAA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017C2AFC" w14:textId="1DA736F8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32</w:t>
            </w:r>
          </w:p>
        </w:tc>
        <w:tc>
          <w:tcPr>
            <w:tcW w:w="1545" w:type="dxa"/>
          </w:tcPr>
          <w:p w14:paraId="1389BBDF" w14:textId="7F5F6713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-80</w:t>
            </w:r>
          </w:p>
        </w:tc>
        <w:tc>
          <w:tcPr>
            <w:tcW w:w="1350" w:type="dxa"/>
          </w:tcPr>
          <w:p w14:paraId="25F927F1" w14:textId="72317ED8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620" w:type="dxa"/>
          </w:tcPr>
          <w:p w14:paraId="627E03EE" w14:textId="3CC13EC0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0-10000</w:t>
            </w:r>
          </w:p>
        </w:tc>
      </w:tr>
      <w:tr w:rsidR="00AE3B47" w:rsidRPr="006423EA" w14:paraId="192D0A09" w14:textId="77777777" w:rsidTr="00E65E33">
        <w:tc>
          <w:tcPr>
            <w:tcW w:w="603" w:type="dxa"/>
          </w:tcPr>
          <w:p w14:paraId="4C0E3CCC" w14:textId="77777777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39" w:type="dxa"/>
          </w:tcPr>
          <w:p w14:paraId="593F3D31" w14:textId="5C9F5AAF" w:rsidR="00AE3B47" w:rsidRPr="00D71405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. insulae</w:t>
            </w:r>
          </w:p>
        </w:tc>
        <w:tc>
          <w:tcPr>
            <w:tcW w:w="1123" w:type="dxa"/>
          </w:tcPr>
          <w:p w14:paraId="6A1B6DE5" w14:textId="6FE69226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3953D604" w14:textId="3A2AB514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</w:tcPr>
          <w:p w14:paraId="6046198A" w14:textId="100ED6F1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29</w:t>
            </w:r>
          </w:p>
        </w:tc>
        <w:tc>
          <w:tcPr>
            <w:tcW w:w="1545" w:type="dxa"/>
          </w:tcPr>
          <w:p w14:paraId="7C4EA4E9" w14:textId="708C86B8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80</w:t>
            </w:r>
          </w:p>
        </w:tc>
        <w:tc>
          <w:tcPr>
            <w:tcW w:w="1350" w:type="dxa"/>
          </w:tcPr>
          <w:p w14:paraId="7019806B" w14:textId="72EA4429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620" w:type="dxa"/>
          </w:tcPr>
          <w:p w14:paraId="1D6079CA" w14:textId="12C9A593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0-12000</w:t>
            </w:r>
          </w:p>
        </w:tc>
      </w:tr>
      <w:tr w:rsidR="00AE3B47" w:rsidRPr="006423EA" w14:paraId="3AD486C9" w14:textId="77777777" w:rsidTr="00E65E33">
        <w:tc>
          <w:tcPr>
            <w:tcW w:w="603" w:type="dxa"/>
          </w:tcPr>
          <w:p w14:paraId="6FE6B1F7" w14:textId="77777777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39" w:type="dxa"/>
          </w:tcPr>
          <w:p w14:paraId="00464180" w14:textId="48D57C98" w:rsidR="00AE3B47" w:rsidRPr="00D71405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usmadi</w:t>
            </w:r>
            <w:proofErr w:type="spellEnd"/>
          </w:p>
        </w:tc>
        <w:tc>
          <w:tcPr>
            <w:tcW w:w="1123" w:type="dxa"/>
          </w:tcPr>
          <w:p w14:paraId="224B8D37" w14:textId="11E5F2B0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477535EC" w14:textId="239AC597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70" w:type="dxa"/>
          </w:tcPr>
          <w:p w14:paraId="76A276C6" w14:textId="2AF4C51A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64</w:t>
            </w:r>
          </w:p>
        </w:tc>
        <w:tc>
          <w:tcPr>
            <w:tcW w:w="1545" w:type="dxa"/>
          </w:tcPr>
          <w:p w14:paraId="51B3742D" w14:textId="0050D2B0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80</w:t>
            </w:r>
          </w:p>
        </w:tc>
        <w:tc>
          <w:tcPr>
            <w:tcW w:w="1350" w:type="dxa"/>
          </w:tcPr>
          <w:p w14:paraId="6C7CD210" w14:textId="3916D998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620" w:type="dxa"/>
          </w:tcPr>
          <w:p w14:paraId="0B93A95A" w14:textId="482ABABB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0-10000</w:t>
            </w:r>
          </w:p>
        </w:tc>
      </w:tr>
      <w:tr w:rsidR="00AE3B47" w:rsidRPr="006423EA" w14:paraId="5187EFE1" w14:textId="77777777" w:rsidTr="00E65E33">
        <w:tc>
          <w:tcPr>
            <w:tcW w:w="603" w:type="dxa"/>
          </w:tcPr>
          <w:p w14:paraId="0643A37E" w14:textId="77777777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39" w:type="dxa"/>
          </w:tcPr>
          <w:p w14:paraId="6BE3BD69" w14:textId="12E533E7" w:rsidR="00AE3B47" w:rsidRPr="00D71405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chysoma</w:t>
            </w:r>
            <w:proofErr w:type="spellEnd"/>
          </w:p>
        </w:tc>
        <w:tc>
          <w:tcPr>
            <w:tcW w:w="1123" w:type="dxa"/>
          </w:tcPr>
          <w:p w14:paraId="1AE65E88" w14:textId="20029C67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12C544C7" w14:textId="17D97444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70" w:type="dxa"/>
          </w:tcPr>
          <w:p w14:paraId="34EC30B4" w14:textId="6D1BFA6D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02</w:t>
            </w:r>
          </w:p>
        </w:tc>
        <w:tc>
          <w:tcPr>
            <w:tcW w:w="1545" w:type="dxa"/>
          </w:tcPr>
          <w:p w14:paraId="64153BE3" w14:textId="55B096F5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-75</w:t>
            </w:r>
          </w:p>
        </w:tc>
        <w:tc>
          <w:tcPr>
            <w:tcW w:w="1350" w:type="dxa"/>
          </w:tcPr>
          <w:p w14:paraId="1DA74CC8" w14:textId="13480060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620" w:type="dxa"/>
          </w:tcPr>
          <w:p w14:paraId="36395BEA" w14:textId="382A58A5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0-11000</w:t>
            </w:r>
          </w:p>
        </w:tc>
      </w:tr>
      <w:tr w:rsidR="00AE3B47" w:rsidRPr="006423EA" w14:paraId="0DC20CD3" w14:textId="77777777" w:rsidTr="00E65E33">
        <w:tc>
          <w:tcPr>
            <w:tcW w:w="603" w:type="dxa"/>
          </w:tcPr>
          <w:p w14:paraId="670A7CB4" w14:textId="77777777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39" w:type="dxa"/>
          </w:tcPr>
          <w:p w14:paraId="185EE9CC" w14:textId="51BE969D" w:rsidR="00AE3B47" w:rsidRPr="00D71405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lavescens</w:t>
            </w:r>
            <w:proofErr w:type="spellEnd"/>
          </w:p>
        </w:tc>
        <w:tc>
          <w:tcPr>
            <w:tcW w:w="1123" w:type="dxa"/>
          </w:tcPr>
          <w:p w14:paraId="0C3BF9E0" w14:textId="3DD4E4E5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73EDB3C7" w14:textId="50B46014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70" w:type="dxa"/>
          </w:tcPr>
          <w:p w14:paraId="0116DC59" w14:textId="2630085E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0</w:t>
            </w:r>
          </w:p>
        </w:tc>
        <w:tc>
          <w:tcPr>
            <w:tcW w:w="1545" w:type="dxa"/>
          </w:tcPr>
          <w:p w14:paraId="650FE9F8" w14:textId="06B7283B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85</w:t>
            </w:r>
          </w:p>
        </w:tc>
        <w:tc>
          <w:tcPr>
            <w:tcW w:w="1350" w:type="dxa"/>
          </w:tcPr>
          <w:p w14:paraId="2E8FAC4F" w14:textId="4B4AEE4D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620" w:type="dxa"/>
          </w:tcPr>
          <w:p w14:paraId="58D21024" w14:textId="11883C3A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0-10000</w:t>
            </w:r>
          </w:p>
        </w:tc>
      </w:tr>
      <w:tr w:rsidR="00AE3B47" w:rsidRPr="006423EA" w14:paraId="5BC19452" w14:textId="77777777" w:rsidTr="00E65E33">
        <w:tc>
          <w:tcPr>
            <w:tcW w:w="603" w:type="dxa"/>
          </w:tcPr>
          <w:p w14:paraId="6872A2A9" w14:textId="77777777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39" w:type="dxa"/>
          </w:tcPr>
          <w:p w14:paraId="10D72D73" w14:textId="0EE31042" w:rsidR="00AE3B47" w:rsidRPr="00D71405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veretti</w:t>
            </w:r>
            <w:proofErr w:type="spellEnd"/>
          </w:p>
        </w:tc>
        <w:tc>
          <w:tcPr>
            <w:tcW w:w="1123" w:type="dxa"/>
          </w:tcPr>
          <w:p w14:paraId="29F75884" w14:textId="6B043C9C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2/LE5</w:t>
            </w:r>
          </w:p>
        </w:tc>
        <w:tc>
          <w:tcPr>
            <w:tcW w:w="1581" w:type="dxa"/>
          </w:tcPr>
          <w:p w14:paraId="110B7B39" w14:textId="555BFF71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14:paraId="00830730" w14:textId="55B7C64C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800</w:t>
            </w:r>
          </w:p>
        </w:tc>
        <w:tc>
          <w:tcPr>
            <w:tcW w:w="1545" w:type="dxa"/>
          </w:tcPr>
          <w:p w14:paraId="3DB768DF" w14:textId="1C961041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403F01D6" w14:textId="3731D869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620" w:type="dxa"/>
          </w:tcPr>
          <w:p w14:paraId="4C365757" w14:textId="30777336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00-7700</w:t>
            </w:r>
          </w:p>
        </w:tc>
      </w:tr>
      <w:tr w:rsidR="00AE3B47" w:rsidRPr="006423EA" w14:paraId="6BC7FD28" w14:textId="77777777" w:rsidTr="00E65E33">
        <w:tc>
          <w:tcPr>
            <w:tcW w:w="603" w:type="dxa"/>
          </w:tcPr>
          <w:p w14:paraId="2C640753" w14:textId="77777777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39" w:type="dxa"/>
          </w:tcPr>
          <w:p w14:paraId="1479C675" w14:textId="0662D458" w:rsidR="00AE3B47" w:rsidRPr="00D71405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mantongensis</w:t>
            </w:r>
            <w:proofErr w:type="spellEnd"/>
          </w:p>
        </w:tc>
        <w:tc>
          <w:tcPr>
            <w:tcW w:w="1123" w:type="dxa"/>
          </w:tcPr>
          <w:p w14:paraId="1EBF3F09" w14:textId="4B6791DD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1/LE4</w:t>
            </w:r>
          </w:p>
        </w:tc>
        <w:tc>
          <w:tcPr>
            <w:tcW w:w="1581" w:type="dxa"/>
          </w:tcPr>
          <w:p w14:paraId="29E20F84" w14:textId="16DD0170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607A0D39" w14:textId="674373E4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561</w:t>
            </w:r>
          </w:p>
        </w:tc>
        <w:tc>
          <w:tcPr>
            <w:tcW w:w="1545" w:type="dxa"/>
          </w:tcPr>
          <w:p w14:paraId="455A2E7B" w14:textId="1DD3F95B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-87</w:t>
            </w:r>
          </w:p>
        </w:tc>
        <w:tc>
          <w:tcPr>
            <w:tcW w:w="1350" w:type="dxa"/>
          </w:tcPr>
          <w:p w14:paraId="2FB5F84E" w14:textId="7E8807BC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620" w:type="dxa"/>
          </w:tcPr>
          <w:p w14:paraId="73039715" w14:textId="6AC45E3B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00-8250</w:t>
            </w:r>
          </w:p>
        </w:tc>
      </w:tr>
      <w:tr w:rsidR="00AE3B47" w:rsidRPr="006423EA" w14:paraId="0BA70D5F" w14:textId="77777777" w:rsidTr="00E65E33">
        <w:tc>
          <w:tcPr>
            <w:tcW w:w="603" w:type="dxa"/>
          </w:tcPr>
          <w:p w14:paraId="475899E0" w14:textId="0500EB49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39" w:type="dxa"/>
          </w:tcPr>
          <w:p w14:paraId="2D140EC0" w14:textId="2251C866" w:rsidR="00AE3B47" w:rsidRPr="00D71405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eucococca</w:t>
            </w:r>
            <w:proofErr w:type="spellEnd"/>
          </w:p>
        </w:tc>
        <w:tc>
          <w:tcPr>
            <w:tcW w:w="1123" w:type="dxa"/>
          </w:tcPr>
          <w:p w14:paraId="7586B68F" w14:textId="359B0CC7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2/LE5</w:t>
            </w:r>
          </w:p>
        </w:tc>
        <w:tc>
          <w:tcPr>
            <w:tcW w:w="1581" w:type="dxa"/>
          </w:tcPr>
          <w:p w14:paraId="4C1691D8" w14:textId="1C2B7881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70" w:type="dxa"/>
          </w:tcPr>
          <w:p w14:paraId="18E5FC17" w14:textId="0B09DAC0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94</w:t>
            </w:r>
          </w:p>
        </w:tc>
        <w:tc>
          <w:tcPr>
            <w:tcW w:w="1545" w:type="dxa"/>
          </w:tcPr>
          <w:p w14:paraId="4A04B20E" w14:textId="1845F554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312FA9AA" w14:textId="1FA2E293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620" w:type="dxa"/>
          </w:tcPr>
          <w:p w14:paraId="0C8CABCA" w14:textId="075A9A5F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00-7700</w:t>
            </w:r>
          </w:p>
        </w:tc>
      </w:tr>
      <w:tr w:rsidR="00AE3B47" w:rsidRPr="006423EA" w14:paraId="1414A522" w14:textId="77777777" w:rsidTr="00E65E33">
        <w:tc>
          <w:tcPr>
            <w:tcW w:w="603" w:type="dxa"/>
          </w:tcPr>
          <w:p w14:paraId="576A1718" w14:textId="669CF203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39" w:type="dxa"/>
          </w:tcPr>
          <w:p w14:paraId="1C04E610" w14:textId="56EB776F" w:rsidR="00AE3B47" w:rsidRPr="00D71405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ungerfordi</w:t>
            </w:r>
            <w:proofErr w:type="spellEnd"/>
          </w:p>
        </w:tc>
        <w:tc>
          <w:tcPr>
            <w:tcW w:w="1123" w:type="dxa"/>
          </w:tcPr>
          <w:p w14:paraId="02FAAE56" w14:textId="7FFB5E9B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65FEC765" w14:textId="139E465F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</w:tcPr>
          <w:p w14:paraId="7A3469B2" w14:textId="71DE3774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00</w:t>
            </w:r>
          </w:p>
        </w:tc>
        <w:tc>
          <w:tcPr>
            <w:tcW w:w="1545" w:type="dxa"/>
          </w:tcPr>
          <w:p w14:paraId="47C7DA1C" w14:textId="205DC0D4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0</w:t>
            </w:r>
          </w:p>
        </w:tc>
        <w:tc>
          <w:tcPr>
            <w:tcW w:w="1350" w:type="dxa"/>
          </w:tcPr>
          <w:p w14:paraId="5907352B" w14:textId="54A6ED78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620" w:type="dxa"/>
          </w:tcPr>
          <w:p w14:paraId="048F9A07" w14:textId="19664301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00-16000</w:t>
            </w:r>
          </w:p>
        </w:tc>
      </w:tr>
      <w:tr w:rsidR="00AE3B47" w:rsidRPr="006423EA" w14:paraId="2A6F2C19" w14:textId="77777777" w:rsidTr="00E65E33">
        <w:tc>
          <w:tcPr>
            <w:tcW w:w="603" w:type="dxa"/>
          </w:tcPr>
          <w:p w14:paraId="601FC89D" w14:textId="68CBFC21" w:rsidR="00AE3B47" w:rsidRPr="006423EA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39" w:type="dxa"/>
          </w:tcPr>
          <w:p w14:paraId="3E601B15" w14:textId="455574A9" w:rsidR="00AE3B47" w:rsidRPr="00D71405" w:rsidRDefault="00AE3B47" w:rsidP="00AE3B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iliasaulae</w:t>
            </w:r>
            <w:proofErr w:type="spellEnd"/>
          </w:p>
        </w:tc>
        <w:tc>
          <w:tcPr>
            <w:tcW w:w="1123" w:type="dxa"/>
          </w:tcPr>
          <w:p w14:paraId="07FBCBA0" w14:textId="616DFF13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2</w:t>
            </w:r>
          </w:p>
        </w:tc>
        <w:tc>
          <w:tcPr>
            <w:tcW w:w="1581" w:type="dxa"/>
          </w:tcPr>
          <w:p w14:paraId="61BF682E" w14:textId="3EC5D3B3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070C8940" w14:textId="74BE0AC6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66</w:t>
            </w:r>
          </w:p>
        </w:tc>
        <w:tc>
          <w:tcPr>
            <w:tcW w:w="1545" w:type="dxa"/>
          </w:tcPr>
          <w:p w14:paraId="06FA1C3E" w14:textId="10D983AD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-76</w:t>
            </w:r>
          </w:p>
        </w:tc>
        <w:tc>
          <w:tcPr>
            <w:tcW w:w="1350" w:type="dxa"/>
          </w:tcPr>
          <w:p w14:paraId="441A2EA5" w14:textId="70C465C6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620" w:type="dxa"/>
          </w:tcPr>
          <w:p w14:paraId="3B7C4BA7" w14:textId="57609BA4" w:rsidR="00AE3B47" w:rsidRPr="006423EA" w:rsidRDefault="00A87703" w:rsidP="00AE3B4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0-9000</w:t>
            </w:r>
          </w:p>
        </w:tc>
      </w:tr>
    </w:tbl>
    <w:p w14:paraId="48AEB2CD" w14:textId="7B75C619" w:rsidR="003F4705" w:rsidRDefault="003F4705" w:rsidP="000E16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3DB4ED" w14:textId="77777777" w:rsidR="003F4705" w:rsidRDefault="003F4705" w:rsidP="000E16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3979F1FE" w14:textId="77777777" w:rsidR="00B063D1" w:rsidRDefault="004B7C37"/>
    <w:sectPr w:rsidR="00B063D1" w:rsidSect="000E16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668"/>
    <w:rsid w:val="00080784"/>
    <w:rsid w:val="000E1668"/>
    <w:rsid w:val="003F4705"/>
    <w:rsid w:val="004B7C37"/>
    <w:rsid w:val="005603C0"/>
    <w:rsid w:val="005F1FC4"/>
    <w:rsid w:val="00692C9C"/>
    <w:rsid w:val="006F65E4"/>
    <w:rsid w:val="00715E16"/>
    <w:rsid w:val="00724687"/>
    <w:rsid w:val="007862C8"/>
    <w:rsid w:val="00866006"/>
    <w:rsid w:val="008800D8"/>
    <w:rsid w:val="009C0FB2"/>
    <w:rsid w:val="009F3D38"/>
    <w:rsid w:val="00A87703"/>
    <w:rsid w:val="00A93E5A"/>
    <w:rsid w:val="00AE3B47"/>
    <w:rsid w:val="00B060A1"/>
    <w:rsid w:val="00C11670"/>
    <w:rsid w:val="00C52844"/>
    <w:rsid w:val="00D71405"/>
    <w:rsid w:val="00D86E1D"/>
    <w:rsid w:val="00E65E33"/>
    <w:rsid w:val="00F55509"/>
    <w:rsid w:val="00F5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F481F"/>
  <w15:chartTrackingRefBased/>
  <w15:docId w15:val="{8CDD4764-66B6-426A-B57E-98AE52DA4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1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42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Zacaery Khalik</dc:creator>
  <cp:keywords/>
  <dc:description/>
  <cp:lastModifiedBy>Mohd Zacaery Khalik</cp:lastModifiedBy>
  <cp:revision>16</cp:revision>
  <dcterms:created xsi:type="dcterms:W3CDTF">2017-12-25T12:22:00Z</dcterms:created>
  <dcterms:modified xsi:type="dcterms:W3CDTF">2019-01-24T12:13:00Z</dcterms:modified>
</cp:coreProperties>
</file>